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EDF4F" w14:textId="12DCF372" w:rsidR="00040182" w:rsidRPr="00040182" w:rsidRDefault="00040182" w:rsidP="00040182">
      <w:pPr>
        <w:rPr>
          <w:rFonts w:ascii="Cambria" w:hAnsi="Cambria" w:cs="Calibri"/>
          <w:color w:val="000000" w:themeColor="text1"/>
          <w:sz w:val="22"/>
          <w:szCs w:val="22"/>
        </w:rPr>
      </w:pPr>
      <w:bookmarkStart w:id="0" w:name="_GoBack"/>
      <w:bookmarkEnd w:id="0"/>
    </w:p>
    <w:p w14:paraId="387F155C" w14:textId="77777777" w:rsidR="00626C6E" w:rsidRDefault="00626C6E"/>
    <w:tbl>
      <w:tblPr>
        <w:tblStyle w:val="TableGrid"/>
        <w:tblW w:w="15022" w:type="dxa"/>
        <w:tblLayout w:type="fixed"/>
        <w:tblLook w:val="06A0" w:firstRow="1" w:lastRow="0" w:firstColumn="1" w:lastColumn="0" w:noHBand="1" w:noVBand="1"/>
      </w:tblPr>
      <w:tblGrid>
        <w:gridCol w:w="1803"/>
        <w:gridCol w:w="1453"/>
        <w:gridCol w:w="1417"/>
        <w:gridCol w:w="1276"/>
        <w:gridCol w:w="1417"/>
        <w:gridCol w:w="1134"/>
        <w:gridCol w:w="1418"/>
        <w:gridCol w:w="1276"/>
        <w:gridCol w:w="1276"/>
        <w:gridCol w:w="1276"/>
        <w:gridCol w:w="1276"/>
      </w:tblGrid>
      <w:tr w:rsidR="003B45AE" w:rsidRPr="00040B81" w14:paraId="064BECBC" w14:textId="77777777" w:rsidTr="00AE1609">
        <w:trPr>
          <w:trHeight w:val="300"/>
        </w:trPr>
        <w:tc>
          <w:tcPr>
            <w:tcW w:w="1803" w:type="dxa"/>
          </w:tcPr>
          <w:p w14:paraId="3480B64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6697" w:type="dxa"/>
            <w:gridSpan w:val="5"/>
          </w:tcPr>
          <w:p w14:paraId="48DDC0D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5-64 Female </w:t>
            </w:r>
          </w:p>
        </w:tc>
        <w:tc>
          <w:tcPr>
            <w:tcW w:w="6522" w:type="dxa"/>
            <w:gridSpan w:val="5"/>
          </w:tcPr>
          <w:p w14:paraId="7E3D073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-64 Male Total</w:t>
            </w:r>
          </w:p>
        </w:tc>
      </w:tr>
      <w:tr w:rsidR="003B45AE" w:rsidRPr="00040B81" w14:paraId="59EC08D8" w14:textId="77777777" w:rsidTr="00AE1609">
        <w:trPr>
          <w:trHeight w:val="300"/>
        </w:trPr>
        <w:tc>
          <w:tcPr>
            <w:tcW w:w="1803" w:type="dxa"/>
          </w:tcPr>
          <w:p w14:paraId="29C58AB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53" w:type="dxa"/>
          </w:tcPr>
          <w:p w14:paraId="1A666A1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1417" w:type="dxa"/>
          </w:tcPr>
          <w:p w14:paraId="6600BA4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sons</w:t>
            </w:r>
          </w:p>
        </w:tc>
        <w:tc>
          <w:tcPr>
            <w:tcW w:w="1276" w:type="dxa"/>
          </w:tcPr>
          <w:p w14:paraId="44F6883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 abuse only</w:t>
            </w:r>
          </w:p>
        </w:tc>
        <w:tc>
          <w:tcPr>
            <w:tcW w:w="1417" w:type="dxa"/>
          </w:tcPr>
          <w:p w14:paraId="40D5553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 physical abuse only</w:t>
            </w:r>
          </w:p>
        </w:tc>
        <w:tc>
          <w:tcPr>
            <w:tcW w:w="1134" w:type="dxa"/>
          </w:tcPr>
          <w:p w14:paraId="5332FCA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oth Physical and non-physical abuse</w:t>
            </w:r>
          </w:p>
        </w:tc>
        <w:tc>
          <w:tcPr>
            <w:tcW w:w="1418" w:type="dxa"/>
          </w:tcPr>
          <w:p w14:paraId="6612FB5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1276" w:type="dxa"/>
          </w:tcPr>
          <w:p w14:paraId="01420C2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sons</w:t>
            </w:r>
          </w:p>
        </w:tc>
        <w:tc>
          <w:tcPr>
            <w:tcW w:w="1276" w:type="dxa"/>
          </w:tcPr>
          <w:p w14:paraId="5DDA220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 abuse only</w:t>
            </w:r>
          </w:p>
        </w:tc>
        <w:tc>
          <w:tcPr>
            <w:tcW w:w="1276" w:type="dxa"/>
          </w:tcPr>
          <w:p w14:paraId="1458D7F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 physical abuse only</w:t>
            </w:r>
          </w:p>
        </w:tc>
        <w:tc>
          <w:tcPr>
            <w:tcW w:w="1276" w:type="dxa"/>
          </w:tcPr>
          <w:p w14:paraId="2F61E71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oth Physical and non-physical abuse</w:t>
            </w:r>
          </w:p>
        </w:tc>
      </w:tr>
      <w:tr w:rsidR="003B45AE" w:rsidRPr="00040B81" w14:paraId="77A487C5" w14:textId="77777777" w:rsidTr="00AE1609">
        <w:trPr>
          <w:trHeight w:val="300"/>
        </w:trPr>
        <w:tc>
          <w:tcPr>
            <w:tcW w:w="1803" w:type="dxa"/>
          </w:tcPr>
          <w:p w14:paraId="4F1C20F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5</w:t>
            </w:r>
          </w:p>
        </w:tc>
        <w:tc>
          <w:tcPr>
            <w:tcW w:w="1453" w:type="dxa"/>
          </w:tcPr>
          <w:p w14:paraId="052A2736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417" w:type="dxa"/>
          </w:tcPr>
          <w:p w14:paraId="3D2EF6E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276" w:type="dxa"/>
          </w:tcPr>
          <w:p w14:paraId="4DC366F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417" w:type="dxa"/>
          </w:tcPr>
          <w:p w14:paraId="5C520A8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526A3C4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8" w:type="dxa"/>
          </w:tcPr>
          <w:p w14:paraId="5098215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8</w:t>
            </w:r>
          </w:p>
        </w:tc>
        <w:tc>
          <w:tcPr>
            <w:tcW w:w="1276" w:type="dxa"/>
          </w:tcPr>
          <w:p w14:paraId="7744493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1276" w:type="dxa"/>
          </w:tcPr>
          <w:p w14:paraId="11B8D24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1276" w:type="dxa"/>
          </w:tcPr>
          <w:p w14:paraId="7A68338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76" w:type="dxa"/>
          </w:tcPr>
          <w:p w14:paraId="0A8DA94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</w:t>
            </w:r>
          </w:p>
        </w:tc>
      </w:tr>
      <w:tr w:rsidR="003B45AE" w:rsidRPr="00040B81" w14:paraId="428ABD73" w14:textId="77777777" w:rsidTr="00AE1609">
        <w:trPr>
          <w:trHeight w:val="300"/>
        </w:trPr>
        <w:tc>
          <w:tcPr>
            <w:tcW w:w="1803" w:type="dxa"/>
          </w:tcPr>
          <w:p w14:paraId="7DF9957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6</w:t>
            </w:r>
          </w:p>
        </w:tc>
        <w:tc>
          <w:tcPr>
            <w:tcW w:w="1453" w:type="dxa"/>
          </w:tcPr>
          <w:p w14:paraId="6AE8BF3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417" w:type="dxa"/>
          </w:tcPr>
          <w:p w14:paraId="7DFD7779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276" w:type="dxa"/>
          </w:tcPr>
          <w:p w14:paraId="7FDD67F2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417" w:type="dxa"/>
          </w:tcPr>
          <w:p w14:paraId="6BE9AD0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7E9F674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14:paraId="44497C70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1</w:t>
            </w:r>
          </w:p>
        </w:tc>
        <w:tc>
          <w:tcPr>
            <w:tcW w:w="1276" w:type="dxa"/>
          </w:tcPr>
          <w:p w14:paraId="52379B5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1276" w:type="dxa"/>
          </w:tcPr>
          <w:p w14:paraId="3A4F63D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276" w:type="dxa"/>
          </w:tcPr>
          <w:p w14:paraId="12B55BD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76" w:type="dxa"/>
          </w:tcPr>
          <w:p w14:paraId="5291E85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</w:t>
            </w:r>
          </w:p>
        </w:tc>
      </w:tr>
      <w:tr w:rsidR="003B45AE" w:rsidRPr="00040B81" w14:paraId="0FA78A5D" w14:textId="77777777" w:rsidTr="00AE1609">
        <w:trPr>
          <w:trHeight w:val="300"/>
        </w:trPr>
        <w:tc>
          <w:tcPr>
            <w:tcW w:w="1803" w:type="dxa"/>
          </w:tcPr>
          <w:p w14:paraId="5F92C3E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453" w:type="dxa"/>
          </w:tcPr>
          <w:p w14:paraId="1C739BE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417" w:type="dxa"/>
          </w:tcPr>
          <w:p w14:paraId="1A303B2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276" w:type="dxa"/>
          </w:tcPr>
          <w:p w14:paraId="475AA31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417" w:type="dxa"/>
          </w:tcPr>
          <w:p w14:paraId="7B2F3AE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5DF303A2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8" w:type="dxa"/>
          </w:tcPr>
          <w:p w14:paraId="4EDF50B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8</w:t>
            </w:r>
          </w:p>
        </w:tc>
        <w:tc>
          <w:tcPr>
            <w:tcW w:w="1276" w:type="dxa"/>
          </w:tcPr>
          <w:p w14:paraId="682867C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4</w:t>
            </w:r>
          </w:p>
        </w:tc>
        <w:tc>
          <w:tcPr>
            <w:tcW w:w="1276" w:type="dxa"/>
          </w:tcPr>
          <w:p w14:paraId="71221B5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1276" w:type="dxa"/>
          </w:tcPr>
          <w:p w14:paraId="447F3DC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276" w:type="dxa"/>
          </w:tcPr>
          <w:p w14:paraId="6071FA9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</w:t>
            </w:r>
          </w:p>
        </w:tc>
      </w:tr>
      <w:tr w:rsidR="003B45AE" w:rsidRPr="00040B81" w14:paraId="5DF55FC5" w14:textId="77777777" w:rsidTr="00AE1609">
        <w:trPr>
          <w:trHeight w:val="300"/>
        </w:trPr>
        <w:tc>
          <w:tcPr>
            <w:tcW w:w="1803" w:type="dxa"/>
          </w:tcPr>
          <w:p w14:paraId="2973CFE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8</w:t>
            </w:r>
          </w:p>
        </w:tc>
        <w:tc>
          <w:tcPr>
            <w:tcW w:w="1453" w:type="dxa"/>
          </w:tcPr>
          <w:p w14:paraId="5AFB9AA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417" w:type="dxa"/>
          </w:tcPr>
          <w:p w14:paraId="0168A1F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276" w:type="dxa"/>
          </w:tcPr>
          <w:p w14:paraId="2619EAB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417" w:type="dxa"/>
          </w:tcPr>
          <w:p w14:paraId="4B4DC5C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01A9F04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418" w:type="dxa"/>
          </w:tcPr>
          <w:p w14:paraId="6F728DD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7</w:t>
            </w:r>
          </w:p>
        </w:tc>
        <w:tc>
          <w:tcPr>
            <w:tcW w:w="1276" w:type="dxa"/>
          </w:tcPr>
          <w:p w14:paraId="18B8024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0</w:t>
            </w:r>
          </w:p>
        </w:tc>
        <w:tc>
          <w:tcPr>
            <w:tcW w:w="1276" w:type="dxa"/>
          </w:tcPr>
          <w:p w14:paraId="663BC0A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1</w:t>
            </w:r>
          </w:p>
        </w:tc>
        <w:tc>
          <w:tcPr>
            <w:tcW w:w="1276" w:type="dxa"/>
          </w:tcPr>
          <w:p w14:paraId="1D5A60E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276" w:type="dxa"/>
          </w:tcPr>
          <w:p w14:paraId="2F43FAB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2</w:t>
            </w:r>
          </w:p>
        </w:tc>
      </w:tr>
      <w:tr w:rsidR="003B45AE" w:rsidRPr="00040B81" w14:paraId="7E9096AD" w14:textId="77777777" w:rsidTr="00AE1609">
        <w:trPr>
          <w:trHeight w:val="300"/>
        </w:trPr>
        <w:tc>
          <w:tcPr>
            <w:tcW w:w="1803" w:type="dxa"/>
          </w:tcPr>
          <w:p w14:paraId="2967F1F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1453" w:type="dxa"/>
          </w:tcPr>
          <w:p w14:paraId="13BB668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417" w:type="dxa"/>
          </w:tcPr>
          <w:p w14:paraId="175A21C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276" w:type="dxa"/>
          </w:tcPr>
          <w:p w14:paraId="77CF11C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417" w:type="dxa"/>
          </w:tcPr>
          <w:p w14:paraId="5DEAFA5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1A934BE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14:paraId="1FD3A46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8</w:t>
            </w:r>
          </w:p>
        </w:tc>
        <w:tc>
          <w:tcPr>
            <w:tcW w:w="1276" w:type="dxa"/>
          </w:tcPr>
          <w:p w14:paraId="1556C1D6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1276" w:type="dxa"/>
          </w:tcPr>
          <w:p w14:paraId="3C56EDF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1276" w:type="dxa"/>
          </w:tcPr>
          <w:p w14:paraId="6DF49BB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276" w:type="dxa"/>
          </w:tcPr>
          <w:p w14:paraId="5C0673A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3B45AE" w:rsidRPr="00040B81" w14:paraId="34B73CD1" w14:textId="77777777" w:rsidTr="00AE1609">
        <w:trPr>
          <w:trHeight w:val="300"/>
        </w:trPr>
        <w:tc>
          <w:tcPr>
            <w:tcW w:w="1803" w:type="dxa"/>
          </w:tcPr>
          <w:p w14:paraId="0BF15B1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1453" w:type="dxa"/>
          </w:tcPr>
          <w:p w14:paraId="45405F1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417" w:type="dxa"/>
          </w:tcPr>
          <w:p w14:paraId="518CD81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276" w:type="dxa"/>
          </w:tcPr>
          <w:p w14:paraId="234B937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417" w:type="dxa"/>
          </w:tcPr>
          <w:p w14:paraId="25645E1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167B9FB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418" w:type="dxa"/>
          </w:tcPr>
          <w:p w14:paraId="1FAAB16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8</w:t>
            </w:r>
          </w:p>
        </w:tc>
        <w:tc>
          <w:tcPr>
            <w:tcW w:w="1276" w:type="dxa"/>
          </w:tcPr>
          <w:p w14:paraId="7265982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1276" w:type="dxa"/>
          </w:tcPr>
          <w:p w14:paraId="3E8B3682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2</w:t>
            </w:r>
          </w:p>
        </w:tc>
        <w:tc>
          <w:tcPr>
            <w:tcW w:w="1276" w:type="dxa"/>
          </w:tcPr>
          <w:p w14:paraId="7DB6FC5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276" w:type="dxa"/>
          </w:tcPr>
          <w:p w14:paraId="6FFC14C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1</w:t>
            </w:r>
          </w:p>
        </w:tc>
      </w:tr>
      <w:tr w:rsidR="003B45AE" w:rsidRPr="00040B81" w14:paraId="169F4368" w14:textId="77777777" w:rsidTr="00AE1609">
        <w:trPr>
          <w:trHeight w:val="300"/>
        </w:trPr>
        <w:tc>
          <w:tcPr>
            <w:tcW w:w="1803" w:type="dxa"/>
          </w:tcPr>
          <w:p w14:paraId="74A4DBE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453" w:type="dxa"/>
          </w:tcPr>
          <w:p w14:paraId="73949BF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417" w:type="dxa"/>
          </w:tcPr>
          <w:p w14:paraId="2730EA9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276" w:type="dxa"/>
          </w:tcPr>
          <w:p w14:paraId="1AA466D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417" w:type="dxa"/>
          </w:tcPr>
          <w:p w14:paraId="3009301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6B87168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418" w:type="dxa"/>
          </w:tcPr>
          <w:p w14:paraId="38793FD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4</w:t>
            </w:r>
          </w:p>
        </w:tc>
        <w:tc>
          <w:tcPr>
            <w:tcW w:w="1276" w:type="dxa"/>
          </w:tcPr>
          <w:p w14:paraId="1E941246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2</w:t>
            </w:r>
          </w:p>
        </w:tc>
        <w:tc>
          <w:tcPr>
            <w:tcW w:w="1276" w:type="dxa"/>
          </w:tcPr>
          <w:p w14:paraId="318DCD1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1276" w:type="dxa"/>
          </w:tcPr>
          <w:p w14:paraId="2802A88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276" w:type="dxa"/>
          </w:tcPr>
          <w:p w14:paraId="0908187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</w:t>
            </w:r>
          </w:p>
        </w:tc>
      </w:tr>
      <w:tr w:rsidR="003B45AE" w:rsidRPr="00040B81" w14:paraId="147B0A39" w14:textId="77777777" w:rsidTr="00AE1609">
        <w:trPr>
          <w:trHeight w:val="300"/>
        </w:trPr>
        <w:tc>
          <w:tcPr>
            <w:tcW w:w="1803" w:type="dxa"/>
          </w:tcPr>
          <w:p w14:paraId="76E9ACC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453" w:type="dxa"/>
          </w:tcPr>
          <w:p w14:paraId="7D95E00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417" w:type="dxa"/>
          </w:tcPr>
          <w:p w14:paraId="79C12E82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276" w:type="dxa"/>
          </w:tcPr>
          <w:p w14:paraId="03221EB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417" w:type="dxa"/>
          </w:tcPr>
          <w:p w14:paraId="4F007B0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607D0972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418" w:type="dxa"/>
          </w:tcPr>
          <w:p w14:paraId="37E050F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4</w:t>
            </w:r>
          </w:p>
        </w:tc>
        <w:tc>
          <w:tcPr>
            <w:tcW w:w="1276" w:type="dxa"/>
          </w:tcPr>
          <w:p w14:paraId="338E61C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1276" w:type="dxa"/>
          </w:tcPr>
          <w:p w14:paraId="7848FD0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1276" w:type="dxa"/>
          </w:tcPr>
          <w:p w14:paraId="2320068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276" w:type="dxa"/>
          </w:tcPr>
          <w:p w14:paraId="1EA7552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3</w:t>
            </w:r>
          </w:p>
        </w:tc>
      </w:tr>
      <w:tr w:rsidR="003B45AE" w:rsidRPr="00040B81" w14:paraId="0E74773C" w14:textId="77777777" w:rsidTr="00AE1609">
        <w:trPr>
          <w:trHeight w:val="300"/>
        </w:trPr>
        <w:tc>
          <w:tcPr>
            <w:tcW w:w="1803" w:type="dxa"/>
          </w:tcPr>
          <w:p w14:paraId="4F43D7A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453" w:type="dxa"/>
          </w:tcPr>
          <w:p w14:paraId="78B48B7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417" w:type="dxa"/>
          </w:tcPr>
          <w:p w14:paraId="41581D3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276" w:type="dxa"/>
          </w:tcPr>
          <w:p w14:paraId="6C669D7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417" w:type="dxa"/>
          </w:tcPr>
          <w:p w14:paraId="37B435E0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1783A33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418" w:type="dxa"/>
          </w:tcPr>
          <w:p w14:paraId="30199B2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8</w:t>
            </w:r>
          </w:p>
        </w:tc>
        <w:tc>
          <w:tcPr>
            <w:tcW w:w="1276" w:type="dxa"/>
          </w:tcPr>
          <w:p w14:paraId="6162BC2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1276" w:type="dxa"/>
          </w:tcPr>
          <w:p w14:paraId="23D9F85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7</w:t>
            </w:r>
          </w:p>
        </w:tc>
        <w:tc>
          <w:tcPr>
            <w:tcW w:w="1276" w:type="dxa"/>
          </w:tcPr>
          <w:p w14:paraId="7C19145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76" w:type="dxa"/>
          </w:tcPr>
          <w:p w14:paraId="692D6B26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3</w:t>
            </w:r>
          </w:p>
        </w:tc>
      </w:tr>
      <w:tr w:rsidR="003B45AE" w:rsidRPr="00040B81" w14:paraId="718717D8" w14:textId="77777777" w:rsidTr="00AE1609">
        <w:trPr>
          <w:trHeight w:val="300"/>
        </w:trPr>
        <w:tc>
          <w:tcPr>
            <w:tcW w:w="1803" w:type="dxa"/>
          </w:tcPr>
          <w:p w14:paraId="250EF7E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453" w:type="dxa"/>
          </w:tcPr>
          <w:p w14:paraId="4A48970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1417" w:type="dxa"/>
          </w:tcPr>
          <w:p w14:paraId="5DD7DAE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276" w:type="dxa"/>
          </w:tcPr>
          <w:p w14:paraId="3CF51866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417" w:type="dxa"/>
          </w:tcPr>
          <w:p w14:paraId="21B5C40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552E9C4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18" w:type="dxa"/>
          </w:tcPr>
          <w:p w14:paraId="782F530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5</w:t>
            </w:r>
          </w:p>
        </w:tc>
        <w:tc>
          <w:tcPr>
            <w:tcW w:w="1276" w:type="dxa"/>
          </w:tcPr>
          <w:p w14:paraId="4A90DC3B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6</w:t>
            </w:r>
          </w:p>
        </w:tc>
        <w:tc>
          <w:tcPr>
            <w:tcW w:w="1276" w:type="dxa"/>
          </w:tcPr>
          <w:p w14:paraId="325D8F30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1</w:t>
            </w:r>
          </w:p>
        </w:tc>
        <w:tc>
          <w:tcPr>
            <w:tcW w:w="1276" w:type="dxa"/>
          </w:tcPr>
          <w:p w14:paraId="4A4AF06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276" w:type="dxa"/>
          </w:tcPr>
          <w:p w14:paraId="37F5F36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</w:t>
            </w:r>
          </w:p>
        </w:tc>
      </w:tr>
      <w:tr w:rsidR="003B45AE" w:rsidRPr="00040B81" w14:paraId="4EA83C99" w14:textId="77777777" w:rsidTr="00AE1609">
        <w:trPr>
          <w:trHeight w:val="300"/>
        </w:trPr>
        <w:tc>
          <w:tcPr>
            <w:tcW w:w="1803" w:type="dxa"/>
          </w:tcPr>
          <w:p w14:paraId="66AAB579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453" w:type="dxa"/>
          </w:tcPr>
          <w:p w14:paraId="3E00D479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1417" w:type="dxa"/>
          </w:tcPr>
          <w:p w14:paraId="40E406EA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276" w:type="dxa"/>
          </w:tcPr>
          <w:p w14:paraId="06EA1A80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417" w:type="dxa"/>
          </w:tcPr>
          <w:p w14:paraId="5E074BA8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58EE5DD9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418" w:type="dxa"/>
          </w:tcPr>
          <w:p w14:paraId="4B93244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3</w:t>
            </w:r>
          </w:p>
        </w:tc>
        <w:tc>
          <w:tcPr>
            <w:tcW w:w="1276" w:type="dxa"/>
          </w:tcPr>
          <w:p w14:paraId="66E468F9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4</w:t>
            </w:r>
          </w:p>
        </w:tc>
        <w:tc>
          <w:tcPr>
            <w:tcW w:w="1276" w:type="dxa"/>
          </w:tcPr>
          <w:p w14:paraId="639C11D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1276" w:type="dxa"/>
          </w:tcPr>
          <w:p w14:paraId="756548D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276" w:type="dxa"/>
          </w:tcPr>
          <w:p w14:paraId="49A80A8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6</w:t>
            </w:r>
          </w:p>
        </w:tc>
      </w:tr>
      <w:tr w:rsidR="003B45AE" w:rsidRPr="00040B81" w14:paraId="1C20012C" w14:textId="77777777" w:rsidTr="00AE1609">
        <w:trPr>
          <w:trHeight w:val="300"/>
        </w:trPr>
        <w:tc>
          <w:tcPr>
            <w:tcW w:w="1803" w:type="dxa"/>
          </w:tcPr>
          <w:p w14:paraId="2729A0D6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453" w:type="dxa"/>
          </w:tcPr>
          <w:p w14:paraId="030BF0C3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1417" w:type="dxa"/>
          </w:tcPr>
          <w:p w14:paraId="7C201319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276" w:type="dxa"/>
          </w:tcPr>
          <w:p w14:paraId="7589910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417" w:type="dxa"/>
          </w:tcPr>
          <w:p w14:paraId="398CCBE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6978009D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418" w:type="dxa"/>
          </w:tcPr>
          <w:p w14:paraId="3BBC65BF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5</w:t>
            </w:r>
          </w:p>
        </w:tc>
        <w:tc>
          <w:tcPr>
            <w:tcW w:w="1276" w:type="dxa"/>
          </w:tcPr>
          <w:p w14:paraId="45981AA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1276" w:type="dxa"/>
          </w:tcPr>
          <w:p w14:paraId="7742DFA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6</w:t>
            </w:r>
          </w:p>
        </w:tc>
        <w:tc>
          <w:tcPr>
            <w:tcW w:w="1276" w:type="dxa"/>
          </w:tcPr>
          <w:p w14:paraId="5B8A7D27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276" w:type="dxa"/>
          </w:tcPr>
          <w:p w14:paraId="6AF034A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8</w:t>
            </w:r>
          </w:p>
        </w:tc>
      </w:tr>
      <w:tr w:rsidR="003B45AE" w:rsidRPr="00040B81" w14:paraId="5AC3F6C1" w14:textId="77777777" w:rsidTr="00AE1609">
        <w:trPr>
          <w:trHeight w:val="300"/>
        </w:trPr>
        <w:tc>
          <w:tcPr>
            <w:tcW w:w="1803" w:type="dxa"/>
          </w:tcPr>
          <w:p w14:paraId="12D9B20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453" w:type="dxa"/>
          </w:tcPr>
          <w:p w14:paraId="449077F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298</w:t>
            </w:r>
          </w:p>
        </w:tc>
        <w:tc>
          <w:tcPr>
            <w:tcW w:w="1417" w:type="dxa"/>
          </w:tcPr>
          <w:p w14:paraId="7557E186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117</w:t>
            </w:r>
          </w:p>
        </w:tc>
        <w:tc>
          <w:tcPr>
            <w:tcW w:w="1276" w:type="dxa"/>
          </w:tcPr>
          <w:p w14:paraId="4773CFD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3</w:t>
            </w:r>
          </w:p>
        </w:tc>
        <w:tc>
          <w:tcPr>
            <w:tcW w:w="1417" w:type="dxa"/>
          </w:tcPr>
          <w:p w14:paraId="40FA0044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134" w:type="dxa"/>
          </w:tcPr>
          <w:p w14:paraId="51E9064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1418" w:type="dxa"/>
          </w:tcPr>
          <w:p w14:paraId="73A26F89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,429</w:t>
            </w:r>
          </w:p>
        </w:tc>
        <w:tc>
          <w:tcPr>
            <w:tcW w:w="1276" w:type="dxa"/>
          </w:tcPr>
          <w:p w14:paraId="399DDF3E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,752</w:t>
            </w:r>
          </w:p>
        </w:tc>
        <w:tc>
          <w:tcPr>
            <w:tcW w:w="1276" w:type="dxa"/>
          </w:tcPr>
          <w:p w14:paraId="788A2CC1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838</w:t>
            </w:r>
          </w:p>
        </w:tc>
        <w:tc>
          <w:tcPr>
            <w:tcW w:w="1276" w:type="dxa"/>
          </w:tcPr>
          <w:p w14:paraId="67E3E325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1</w:t>
            </w:r>
          </w:p>
        </w:tc>
        <w:tc>
          <w:tcPr>
            <w:tcW w:w="1276" w:type="dxa"/>
          </w:tcPr>
          <w:p w14:paraId="2C8DE62C" w14:textId="77777777" w:rsidR="003B45AE" w:rsidRPr="00040B81" w:rsidRDefault="003B45AE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125</w:t>
            </w:r>
          </w:p>
        </w:tc>
      </w:tr>
    </w:tbl>
    <w:p w14:paraId="2ADE42F9" w14:textId="77777777" w:rsidR="003B45AE" w:rsidRPr="003B45AE" w:rsidRDefault="003B45AE" w:rsidP="003B45AE">
      <w:pPr>
        <w:rPr>
          <w:rFonts w:ascii="Cambria" w:hAnsi="Cambria" w:cs="Calibri"/>
          <w:color w:val="000000" w:themeColor="text1"/>
          <w:sz w:val="22"/>
          <w:szCs w:val="22"/>
        </w:rPr>
      </w:pPr>
      <w:r w:rsidRPr="003B45AE">
        <w:rPr>
          <w:rFonts w:ascii="Cambria" w:hAnsi="Cambria" w:cs="Calibri"/>
          <w:i/>
          <w:iCs/>
          <w:color w:val="000000" w:themeColor="text1"/>
          <w:sz w:val="22"/>
          <w:szCs w:val="22"/>
        </w:rPr>
        <w:t>Note.</w:t>
      </w:r>
      <w:r w:rsidRPr="003B45AE">
        <w:rPr>
          <w:rFonts w:ascii="Cambria" w:hAnsi="Cambria" w:cs="Calibri"/>
          <w:color w:val="000000" w:themeColor="text1"/>
          <w:sz w:val="22"/>
          <w:szCs w:val="22"/>
        </w:rPr>
        <w:t xml:space="preserve"> Abuse types are assessed at perpetrator level, not event-level and are thus unique for each participant per year</w:t>
      </w:r>
    </w:p>
    <w:p w14:paraId="14739691" w14:textId="77777777" w:rsidR="00040182" w:rsidRDefault="00040182"/>
    <w:sectPr w:rsidR="0004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F47"/>
    <w:rsid w:val="00040182"/>
    <w:rsid w:val="000F170E"/>
    <w:rsid w:val="00175C0C"/>
    <w:rsid w:val="00242CA8"/>
    <w:rsid w:val="003B45AE"/>
    <w:rsid w:val="00517081"/>
    <w:rsid w:val="00623F47"/>
    <w:rsid w:val="00626C6E"/>
    <w:rsid w:val="00E754AC"/>
    <w:rsid w:val="00F5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92E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1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F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F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F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F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F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F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F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F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F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F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F4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F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F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5AE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1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F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F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F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F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F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F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F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F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F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F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F4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F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F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5AE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ukmanjaya</dc:creator>
  <cp:lastModifiedBy>Indumathi</cp:lastModifiedBy>
  <cp:revision>2</cp:revision>
  <dcterms:created xsi:type="dcterms:W3CDTF">2025-09-04T04:12:00Z</dcterms:created>
  <dcterms:modified xsi:type="dcterms:W3CDTF">2025-09-04T04:12:00Z</dcterms:modified>
</cp:coreProperties>
</file>